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8. Gene families under adaptation pressures which affect development process</w:t>
      </w:r>
    </w:p>
    <w:tbl>
      <w:tblPr>
        <w:tblW w:w="93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7043"/>
      </w:tblGrid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Family ID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velopment Relevant Function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Hemi specif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2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 apoptosi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08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morphogenesi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13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replication, organ morphogenesi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Holo specif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0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velopment, chitin-based larval cuticle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9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rm cell programmed cell death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88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ocyte differentiation, spermatid development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0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rm cell programmed cell death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75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velopment,eye photoreceptor cell differentiation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Hemi 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4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ushroom body development, compound eye development, activation of MAPK activity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50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star larval development, open tracheal system development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74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ocyte development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19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uscle development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Holo 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31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duction of compound eye retinal cell programmed cell death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88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ushroom body development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23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ervous system development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63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 regulator of dpp signal pathway in embryonic dorsal-ventral patterning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63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mbryonic development via the syncytial blastoderm, axon guidance, brain morphogenesi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81</w:t>
            </w:r>
          </w:p>
        </w:tc>
        <w:tc>
          <w:tcPr>
            <w:tcW w:w="7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star larval developmen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30:00Z</dcterms:modified>
  <cp:revision>244</cp:revision>
  <dc:subject/>
  <dc:title>Supplementary Table List</dc:title>
</cp:coreProperties>
</file>